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31C3AF" w14:textId="46129314" w:rsidR="009D6426" w:rsidRDefault="007A7436">
      <w:r>
        <w:t>SUPPLEMANTARY INFO</w:t>
      </w:r>
    </w:p>
    <w:p w14:paraId="347B0295" w14:textId="6E1EDA54" w:rsidR="007A7436" w:rsidRDefault="007A7436">
      <w:r>
        <w:rPr>
          <w:noProof/>
          <w:lang w:val="en-IN" w:eastAsia="en-IN"/>
        </w:rPr>
        <w:drawing>
          <wp:inline distT="0" distB="0" distL="0" distR="0" wp14:anchorId="30AABE4E" wp14:editId="1205C0F0">
            <wp:extent cx="3774440" cy="2265249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83292" cy="2270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F1AC5" w14:textId="1C889882" w:rsidR="00A536B4" w:rsidRDefault="00A536B4">
      <w:pPr>
        <w:rPr>
          <w:b/>
          <w:bCs/>
        </w:rPr>
      </w:pPr>
      <w:r w:rsidRPr="00A536B4">
        <w:rPr>
          <w:b/>
          <w:bCs/>
        </w:rPr>
        <w:t>Table S1</w:t>
      </w:r>
    </w:p>
    <w:p w14:paraId="6799313A" w14:textId="77777777" w:rsidR="00A536B4" w:rsidRDefault="00A536B4">
      <w:pPr>
        <w:rPr>
          <w:b/>
          <w:bCs/>
        </w:rPr>
      </w:pPr>
    </w:p>
    <w:p w14:paraId="29235B92" w14:textId="77777777" w:rsidR="00A536B4" w:rsidRPr="00A536B4" w:rsidRDefault="00A536B4">
      <w:pPr>
        <w:rPr>
          <w:b/>
          <w:bCs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9"/>
        <w:gridCol w:w="720"/>
        <w:gridCol w:w="66"/>
        <w:gridCol w:w="1609"/>
        <w:gridCol w:w="855"/>
      </w:tblGrid>
      <w:tr w:rsidR="00A536B4" w:rsidRPr="00753CD9" w14:paraId="11C09A69" w14:textId="77777777" w:rsidTr="0064787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913916" w14:textId="77777777" w:rsidR="00A536B4" w:rsidRPr="00753CD9" w:rsidRDefault="00A536B4" w:rsidP="00647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d. Dev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47E804" w14:textId="77777777" w:rsidR="00A536B4" w:rsidRPr="00753CD9" w:rsidRDefault="00A536B4" w:rsidP="00647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1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9CD849" w14:textId="77777777" w:rsidR="00A536B4" w:rsidRPr="00753CD9" w:rsidRDefault="00A536B4" w:rsidP="00647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226BDE" w14:textId="77777777" w:rsidR="00A536B4" w:rsidRPr="00753CD9" w:rsidRDefault="00A536B4" w:rsidP="00647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910D87" w14:textId="77777777" w:rsidR="00A536B4" w:rsidRPr="00753CD9" w:rsidRDefault="00A536B4" w:rsidP="00647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63</w:t>
            </w:r>
          </w:p>
        </w:tc>
      </w:tr>
      <w:tr w:rsidR="00A536B4" w:rsidRPr="00753CD9" w14:paraId="438B5F7C" w14:textId="77777777" w:rsidTr="0064787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F061A0" w14:textId="77777777" w:rsidR="00A536B4" w:rsidRPr="00753CD9" w:rsidRDefault="00A536B4" w:rsidP="00647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DDF970" w14:textId="77777777" w:rsidR="00A536B4" w:rsidRPr="00753CD9" w:rsidRDefault="00A536B4" w:rsidP="00647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B70E03" w14:textId="77777777" w:rsidR="00A536B4" w:rsidRPr="00753CD9" w:rsidRDefault="00A536B4" w:rsidP="00647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A15825" w14:textId="77777777" w:rsidR="00A536B4" w:rsidRPr="00753CD9" w:rsidRDefault="00A536B4" w:rsidP="00647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djusted R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BF28C1" w14:textId="77777777" w:rsidR="00A536B4" w:rsidRPr="00753CD9" w:rsidRDefault="00A536B4" w:rsidP="00647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15</w:t>
            </w:r>
          </w:p>
        </w:tc>
      </w:tr>
      <w:tr w:rsidR="00A536B4" w:rsidRPr="00753CD9" w14:paraId="410C5D26" w14:textId="77777777" w:rsidTr="0064787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DAFD0D" w14:textId="77777777" w:rsidR="00A536B4" w:rsidRPr="00753CD9" w:rsidRDefault="00A536B4" w:rsidP="00647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.V.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2AAFDD" w14:textId="77777777" w:rsidR="00A536B4" w:rsidRPr="00753CD9" w:rsidRDefault="00A536B4" w:rsidP="00647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2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A9B0D0" w14:textId="77777777" w:rsidR="00A536B4" w:rsidRPr="00753CD9" w:rsidRDefault="00A536B4" w:rsidP="00647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F0FB65" w14:textId="77777777" w:rsidR="00A536B4" w:rsidRPr="00753CD9" w:rsidRDefault="00A536B4" w:rsidP="00647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edicted R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E937BE" w14:textId="77777777" w:rsidR="00A536B4" w:rsidRPr="00753CD9" w:rsidRDefault="00A536B4" w:rsidP="00647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09</w:t>
            </w:r>
          </w:p>
        </w:tc>
      </w:tr>
      <w:tr w:rsidR="00A536B4" w:rsidRPr="00753CD9" w14:paraId="29A45257" w14:textId="77777777" w:rsidTr="0064787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25E4E94" w14:textId="77777777" w:rsidR="00A536B4" w:rsidRPr="00753CD9" w:rsidRDefault="00A536B4" w:rsidP="00647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F93A17" w14:textId="77777777" w:rsidR="00A536B4" w:rsidRPr="00753CD9" w:rsidRDefault="00A536B4" w:rsidP="00647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365247" w14:textId="77777777" w:rsidR="00A536B4" w:rsidRPr="00753CD9" w:rsidRDefault="00A536B4" w:rsidP="00647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FF6A66" w14:textId="77777777" w:rsidR="00A536B4" w:rsidRPr="00753CD9" w:rsidRDefault="00A536B4" w:rsidP="00647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53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deq</w:t>
            </w:r>
            <w:proofErr w:type="spellEnd"/>
            <w:r w:rsidRPr="00753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Precis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A1A784" w14:textId="77777777" w:rsidR="00A536B4" w:rsidRPr="00753CD9" w:rsidRDefault="00A536B4" w:rsidP="00647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3394</w:t>
            </w:r>
          </w:p>
        </w:tc>
      </w:tr>
    </w:tbl>
    <w:p w14:paraId="2173B02F" w14:textId="77777777" w:rsidR="00A536B4" w:rsidRDefault="00A536B4"/>
    <w:p w14:paraId="7756532B" w14:textId="77777777" w:rsidR="00A536B4" w:rsidRDefault="00A536B4"/>
    <w:p w14:paraId="2BBAEEE3" w14:textId="716DCE19" w:rsidR="00A536B4" w:rsidRPr="00A536B4" w:rsidRDefault="00A536B4">
      <w:pPr>
        <w:rPr>
          <w:b/>
          <w:bCs/>
        </w:rPr>
      </w:pPr>
      <w:r w:rsidRPr="00A536B4">
        <w:rPr>
          <w:b/>
          <w:bCs/>
        </w:rPr>
        <w:t>Table S2</w:t>
      </w:r>
    </w:p>
    <w:p w14:paraId="6EFBA0CD" w14:textId="7A943193" w:rsidR="00E82EA7" w:rsidRDefault="00E82EA7">
      <w:r>
        <w:br w:type="page"/>
      </w:r>
    </w:p>
    <w:p w14:paraId="5C3EB4C8" w14:textId="77777777" w:rsidR="00E82EA7" w:rsidRPr="004E5902" w:rsidRDefault="00E82EA7" w:rsidP="00E82EA7">
      <w:pPr>
        <w:rPr>
          <w:b/>
          <w:bCs/>
        </w:rPr>
      </w:pPr>
      <w:r w:rsidRPr="004E5902">
        <w:rPr>
          <w:b/>
          <w:bCs/>
        </w:rPr>
        <w:lastRenderedPageBreak/>
        <w:t>Supplementary info</w:t>
      </w:r>
    </w:p>
    <w:p w14:paraId="6CAA507E" w14:textId="77777777" w:rsidR="00E82EA7" w:rsidRDefault="00E82EA7" w:rsidP="00E82EA7">
      <w:r>
        <w:t>Full scanned image of gel</w:t>
      </w:r>
    </w:p>
    <w:p w14:paraId="5CDEEAEE" w14:textId="77777777" w:rsidR="00E82EA7" w:rsidRDefault="00E82EA7" w:rsidP="00E82EA7"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630AD51" wp14:editId="7475D79C">
            <wp:simplePos x="0" y="0"/>
            <wp:positionH relativeFrom="margin">
              <wp:align>left</wp:align>
            </wp:positionH>
            <wp:positionV relativeFrom="paragraph">
              <wp:posOffset>115570</wp:posOffset>
            </wp:positionV>
            <wp:extent cx="3830320" cy="2800350"/>
            <wp:effectExtent l="0" t="0" r="0" b="0"/>
            <wp:wrapSquare wrapText="bothSides"/>
            <wp:docPr id="14105524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12" t="38654" r="26496" b="35192"/>
                    <a:stretch/>
                  </pic:blipFill>
                  <pic:spPr bwMode="auto">
                    <a:xfrm>
                      <a:off x="0" y="0"/>
                      <a:ext cx="383032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E7A1B9" w14:textId="77777777" w:rsidR="00E82EA7" w:rsidRDefault="00E82EA7" w:rsidP="00E82EA7">
      <w:pPr>
        <w:rPr>
          <w:rFonts w:ascii="Times New Roman" w:hAnsi="Times New Roman" w:cs="Times New Roman"/>
          <w:noProof/>
          <w:sz w:val="20"/>
          <w:szCs w:val="20"/>
        </w:rPr>
      </w:pPr>
    </w:p>
    <w:p w14:paraId="47341A50" w14:textId="77777777" w:rsidR="00E82EA7" w:rsidRDefault="00E82EA7" w:rsidP="00E82EA7">
      <w:pPr>
        <w:rPr>
          <w:rFonts w:ascii="Times New Roman" w:hAnsi="Times New Roman" w:cs="Times New Roman"/>
          <w:noProof/>
          <w:sz w:val="20"/>
          <w:szCs w:val="20"/>
        </w:rPr>
      </w:pPr>
    </w:p>
    <w:p w14:paraId="34E23C51" w14:textId="77777777" w:rsidR="00E82EA7" w:rsidRDefault="00E82EA7" w:rsidP="00E82EA7">
      <w:r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67DD7E0C" wp14:editId="37396E4C">
            <wp:simplePos x="0" y="0"/>
            <wp:positionH relativeFrom="column">
              <wp:posOffset>5080</wp:posOffset>
            </wp:positionH>
            <wp:positionV relativeFrom="page">
              <wp:posOffset>4709160</wp:posOffset>
            </wp:positionV>
            <wp:extent cx="3860800" cy="2834640"/>
            <wp:effectExtent l="0" t="0" r="6350" b="3810"/>
            <wp:wrapNone/>
            <wp:docPr id="7211285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39" t="34166" r="18804" b="30064"/>
                    <a:stretch/>
                  </pic:blipFill>
                  <pic:spPr bwMode="auto">
                    <a:xfrm>
                      <a:off x="0" y="0"/>
                      <a:ext cx="386080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23EBF54" w14:textId="77777777" w:rsidR="00A536B4" w:rsidRDefault="00A536B4">
      <w:bookmarkStart w:id="0" w:name="_GoBack"/>
      <w:bookmarkEnd w:id="0"/>
    </w:p>
    <w:p w14:paraId="3C23C365" w14:textId="77777777" w:rsidR="00A536B4" w:rsidRDefault="00A536B4"/>
    <w:p w14:paraId="3942E89F" w14:textId="77777777" w:rsidR="00A536B4" w:rsidRDefault="00A536B4"/>
    <w:sectPr w:rsidR="00A53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436"/>
    <w:rsid w:val="007A1C3B"/>
    <w:rsid w:val="007A7436"/>
    <w:rsid w:val="00974CF1"/>
    <w:rsid w:val="009D6426"/>
    <w:rsid w:val="00A536B4"/>
    <w:rsid w:val="00AA31B7"/>
    <w:rsid w:val="00E8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0782D"/>
  <w15:chartTrackingRefBased/>
  <w15:docId w15:val="{D767EC3D-14A3-4D8D-864A-562AA81A5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VI SINGH-11668-AC</dc:creator>
  <cp:keywords/>
  <dc:description/>
  <cp:lastModifiedBy>Dr. Supradeep</cp:lastModifiedBy>
  <cp:revision>3</cp:revision>
  <dcterms:created xsi:type="dcterms:W3CDTF">2024-11-09T17:53:00Z</dcterms:created>
  <dcterms:modified xsi:type="dcterms:W3CDTF">2024-11-21T05:39:00Z</dcterms:modified>
</cp:coreProperties>
</file>